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DA5B54" w14:textId="35756F90" w:rsidR="00940ED4" w:rsidRPr="00967E25" w:rsidRDefault="00940ED4" w:rsidP="00940ED4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b/>
          <w:bCs/>
          <w:lang w:eastAsia="fr-FR"/>
        </w:rPr>
      </w:pPr>
      <w:bookmarkStart w:id="0" w:name="_Ref73964980"/>
      <w:r w:rsidRPr="00967E25">
        <w:rPr>
          <w:rFonts w:ascii="Times New Roman" w:eastAsia="Times New Roman" w:hAnsi="Times New Roman" w:cs="Times New Roman"/>
          <w:b/>
          <w:bCs/>
          <w:lang w:eastAsia="fr-FR"/>
        </w:rPr>
        <w:t xml:space="preserve">Methods for the Dietary Assessment of Adult Kidney Stone Formers: A Scoping Review </w:t>
      </w:r>
    </w:p>
    <w:p w14:paraId="7545BA1B" w14:textId="003630B0" w:rsidR="00016B7F" w:rsidRDefault="00016B7F" w:rsidP="00940ED4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b/>
          <w:bCs/>
          <w:lang w:eastAsia="fr-FR"/>
        </w:rPr>
      </w:pPr>
      <w:r w:rsidRPr="00765A7D">
        <w:rPr>
          <w:rFonts w:ascii="Times New Roman" w:eastAsia="Times New Roman" w:hAnsi="Times New Roman" w:cs="Times New Roman"/>
          <w:b/>
          <w:bCs/>
          <w:lang w:eastAsia="fr-FR"/>
        </w:rPr>
        <w:t>Journal of Nephrology</w:t>
      </w:r>
    </w:p>
    <w:p w14:paraId="26561A98" w14:textId="77777777" w:rsidR="00C40F48" w:rsidRPr="00C40F48" w:rsidRDefault="00C40F48" w:rsidP="00C40F48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C40F48">
        <w:rPr>
          <w:rFonts w:ascii="Times New Roman" w:hAnsi="Times New Roman" w:cs="Times New Roman"/>
          <w:sz w:val="20"/>
          <w:szCs w:val="20"/>
        </w:rPr>
        <w:t>Constance Legay</w:t>
      </w:r>
      <w:r w:rsidRPr="00C40F4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gramStart"/>
      <w:r w:rsidRPr="00C40F48">
        <w:rPr>
          <w:rFonts w:ascii="Times New Roman" w:hAnsi="Times New Roman" w:cs="Times New Roman"/>
          <w:sz w:val="20"/>
          <w:szCs w:val="20"/>
          <w:vertAlign w:val="superscript"/>
        </w:rPr>
        <w:t>,3,4</w:t>
      </w:r>
      <w:proofErr w:type="gramEnd"/>
      <w:r w:rsidRPr="00C40F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40F48">
        <w:rPr>
          <w:rFonts w:ascii="Times New Roman" w:hAnsi="Times New Roman" w:cs="Times New Roman"/>
          <w:sz w:val="20"/>
          <w:szCs w:val="20"/>
        </w:rPr>
        <w:t>Tropoja</w:t>
      </w:r>
      <w:proofErr w:type="spellEnd"/>
      <w:r w:rsidRPr="00C40F48">
        <w:rPr>
          <w:rFonts w:ascii="Times New Roman" w:hAnsi="Times New Roman" w:cs="Times New Roman"/>
          <w:sz w:val="20"/>
          <w:szCs w:val="20"/>
        </w:rPr>
        <w:t xml:space="preserve"> Krasniqi</w:t>
      </w:r>
      <w:r w:rsidRPr="00C40F48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C40F48">
        <w:rPr>
          <w:rFonts w:ascii="Times New Roman" w:hAnsi="Times New Roman" w:cs="Times New Roman"/>
          <w:sz w:val="20"/>
          <w:szCs w:val="20"/>
        </w:rPr>
        <w:t>, Alice Bourdet</w:t>
      </w:r>
      <w:r w:rsidRPr="00C40F4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40F48">
        <w:rPr>
          <w:rFonts w:ascii="Times New Roman" w:hAnsi="Times New Roman" w:cs="Times New Roman"/>
          <w:sz w:val="20"/>
          <w:szCs w:val="20"/>
        </w:rPr>
        <w:t>, Olivier Bonny</w:t>
      </w:r>
      <w:r w:rsidRPr="00C40F48">
        <w:rPr>
          <w:rFonts w:ascii="Times New Roman" w:hAnsi="Times New Roman" w:cs="Times New Roman"/>
          <w:sz w:val="20"/>
          <w:szCs w:val="20"/>
          <w:vertAlign w:val="superscript"/>
        </w:rPr>
        <w:t xml:space="preserve">1,2,4 </w:t>
      </w:r>
      <w:r w:rsidRPr="00C40F48">
        <w:rPr>
          <w:rFonts w:ascii="Times New Roman" w:hAnsi="Times New Roman" w:cs="Times New Roman"/>
          <w:sz w:val="20"/>
          <w:szCs w:val="20"/>
        </w:rPr>
        <w:t>and Murielle Bochud</w:t>
      </w:r>
      <w:r w:rsidRPr="00C40F48">
        <w:rPr>
          <w:rFonts w:ascii="Times New Roman" w:hAnsi="Times New Roman" w:cs="Times New Roman"/>
          <w:sz w:val="20"/>
          <w:szCs w:val="20"/>
          <w:vertAlign w:val="superscript"/>
        </w:rPr>
        <w:t>3,4</w:t>
      </w:r>
    </w:p>
    <w:p w14:paraId="5046F72F" w14:textId="77777777" w:rsidR="00C40F48" w:rsidRPr="00C40F48" w:rsidRDefault="00C40F48" w:rsidP="00C40F48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D85A83B" w14:textId="77777777" w:rsidR="00C40F48" w:rsidRPr="00C40F48" w:rsidRDefault="00C40F48" w:rsidP="00C40F4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40F4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gramEnd"/>
      <w:r w:rsidRPr="00C40F48">
        <w:rPr>
          <w:rFonts w:ascii="Times New Roman" w:hAnsi="Times New Roman" w:cs="Times New Roman"/>
          <w:sz w:val="20"/>
          <w:szCs w:val="20"/>
        </w:rPr>
        <w:t xml:space="preserve"> Department of Biomedical Sciences, University of Lausanne, Lausanne, Switzerland</w:t>
      </w:r>
    </w:p>
    <w:p w14:paraId="1B93B754" w14:textId="77777777" w:rsidR="00C40F48" w:rsidRPr="00C40F48" w:rsidRDefault="00C40F48" w:rsidP="00C40F4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40F4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gramEnd"/>
      <w:r w:rsidRPr="00C40F48">
        <w:rPr>
          <w:rFonts w:ascii="Times New Roman" w:hAnsi="Times New Roman" w:cs="Times New Roman"/>
          <w:sz w:val="20"/>
          <w:szCs w:val="20"/>
        </w:rPr>
        <w:t xml:space="preserve"> Service of Nephrology, Lausanne University Hospital, Lausanne, Switzerland</w:t>
      </w:r>
    </w:p>
    <w:p w14:paraId="0CECC778" w14:textId="77777777" w:rsidR="00C40F48" w:rsidRPr="00C40F48" w:rsidRDefault="00C40F48" w:rsidP="00C40F4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40F4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proofErr w:type="gramEnd"/>
      <w:r w:rsidRPr="00C40F48">
        <w:rPr>
          <w:rFonts w:ascii="Times New Roman" w:hAnsi="Times New Roman" w:cs="Times New Roman"/>
          <w:sz w:val="20"/>
          <w:szCs w:val="20"/>
        </w:rPr>
        <w:t xml:space="preserve"> Department of Epidemiology and Health Systems, </w:t>
      </w:r>
      <w:proofErr w:type="spellStart"/>
      <w:r w:rsidRPr="00C40F48">
        <w:rPr>
          <w:rFonts w:ascii="Times New Roman" w:hAnsi="Times New Roman" w:cs="Times New Roman"/>
          <w:sz w:val="20"/>
          <w:szCs w:val="20"/>
        </w:rPr>
        <w:t>Unisanté</w:t>
      </w:r>
      <w:proofErr w:type="spellEnd"/>
      <w:r w:rsidRPr="00C40F48">
        <w:rPr>
          <w:rFonts w:ascii="Times New Roman" w:hAnsi="Times New Roman" w:cs="Times New Roman"/>
          <w:sz w:val="20"/>
          <w:szCs w:val="20"/>
        </w:rPr>
        <w:t xml:space="preserve">, Lausanne, Switzerland </w:t>
      </w:r>
    </w:p>
    <w:p w14:paraId="605F29C6" w14:textId="77777777" w:rsidR="00C40F48" w:rsidRPr="00C40F48" w:rsidRDefault="00C40F48" w:rsidP="00C40F4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40F4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proofErr w:type="gramEnd"/>
      <w:r w:rsidRPr="00C40F48">
        <w:rPr>
          <w:rFonts w:ascii="Times New Roman" w:hAnsi="Times New Roman" w:cs="Times New Roman"/>
          <w:sz w:val="20"/>
          <w:szCs w:val="20"/>
        </w:rPr>
        <w:t xml:space="preserve"> NCCR Kidney.CH</w:t>
      </w:r>
    </w:p>
    <w:p w14:paraId="4AB1230D" w14:textId="77A3C23A" w:rsidR="007C3ABD" w:rsidRPr="00967E25" w:rsidRDefault="007C3ABD" w:rsidP="00C40F48">
      <w:pPr>
        <w:spacing w:line="240" w:lineRule="auto"/>
        <w:rPr>
          <w:sz w:val="20"/>
          <w:szCs w:val="20"/>
        </w:rPr>
      </w:pPr>
      <w:r w:rsidRPr="00967E25">
        <w:rPr>
          <w:rFonts w:ascii="Times New Roman" w:hAnsi="Times New Roman" w:cs="Times New Roman"/>
          <w:sz w:val="20"/>
          <w:szCs w:val="20"/>
        </w:rPr>
        <w:t xml:space="preserve">Corresponding author: </w:t>
      </w:r>
      <w:hyperlink r:id="rId7" w:history="1">
        <w:r w:rsidRPr="00967E25">
          <w:rPr>
            <w:rStyle w:val="Lienhypertexte"/>
            <w:rFonts w:ascii="Times New Roman" w:hAnsi="Times New Roman" w:cs="Times New Roman"/>
            <w:sz w:val="20"/>
            <w:szCs w:val="20"/>
          </w:rPr>
          <w:t>Olivier.Bonny@unil.ch</w:t>
        </w:r>
      </w:hyperlink>
    </w:p>
    <w:p w14:paraId="34580D51" w14:textId="089A861D" w:rsidR="007C3ABD" w:rsidRPr="00967E25" w:rsidRDefault="007C3ABD" w:rsidP="004D366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p w14:paraId="7C11A1F2" w14:textId="77777777" w:rsidR="00732566" w:rsidRPr="00967E25" w:rsidRDefault="000F4F6B" w:rsidP="00614289">
      <w:pPr>
        <w:pStyle w:val="Titre2"/>
        <w:rPr>
          <w:rFonts w:ascii="Times New Roman" w:hAnsi="Times New Roman" w:cs="Times New Roman"/>
          <w:sz w:val="20"/>
          <w:szCs w:val="20"/>
        </w:rPr>
      </w:pPr>
      <w:bookmarkStart w:id="2" w:name="_Toc80698073"/>
      <w:bookmarkEnd w:id="0"/>
      <w:r w:rsidRPr="00967E25">
        <w:rPr>
          <w:rFonts w:ascii="Times New Roman" w:hAnsi="Times New Roman" w:cs="Times New Roman"/>
          <w:sz w:val="20"/>
          <w:szCs w:val="20"/>
        </w:rPr>
        <w:t>Full s</w:t>
      </w:r>
      <w:r w:rsidR="00732566" w:rsidRPr="00967E25">
        <w:rPr>
          <w:rFonts w:ascii="Times New Roman" w:hAnsi="Times New Roman" w:cs="Times New Roman"/>
          <w:sz w:val="20"/>
          <w:szCs w:val="20"/>
        </w:rPr>
        <w:t>earch equations</w:t>
      </w:r>
      <w:bookmarkEnd w:id="2"/>
    </w:p>
    <w:p w14:paraId="4B7EBA73" w14:textId="77777777" w:rsidR="00CB4FB1" w:rsidRPr="00967E25" w:rsidRDefault="00CB4FB1" w:rsidP="00C646D5">
      <w:pPr>
        <w:pStyle w:val="Normalsimplespace"/>
        <w:rPr>
          <w:rStyle w:val="lev"/>
          <w:rFonts w:ascii="Times New Roman" w:hAnsi="Times New Roman" w:cs="Times New Roman"/>
          <w:sz w:val="20"/>
          <w:szCs w:val="20"/>
        </w:rPr>
      </w:pPr>
      <w:r w:rsidRPr="00967E25">
        <w:rPr>
          <w:rStyle w:val="lev"/>
          <w:rFonts w:ascii="Times New Roman" w:hAnsi="Times New Roman" w:cs="Times New Roman"/>
          <w:sz w:val="20"/>
          <w:szCs w:val="20"/>
        </w:rPr>
        <w:t>Medline Ovid SP</w:t>
      </w:r>
    </w:p>
    <w:p w14:paraId="57C3993B" w14:textId="77777777" w:rsidR="00CB4FB1" w:rsidRPr="00967E25" w:rsidRDefault="00CB4FB1" w:rsidP="00CB4FB1">
      <w:pPr>
        <w:pStyle w:val="Normalsimplespace"/>
        <w:rPr>
          <w:rFonts w:ascii="Times New Roman" w:hAnsi="Times New Roman" w:cs="Times New Roman"/>
          <w:sz w:val="20"/>
          <w:szCs w:val="20"/>
        </w:rPr>
      </w:pPr>
      <w:r w:rsidRPr="00967E25">
        <w:rPr>
          <w:rFonts w:ascii="Times New Roman" w:hAnsi="Times New Roman" w:cs="Times New Roman"/>
          <w:sz w:val="20"/>
          <w:szCs w:val="20"/>
        </w:rPr>
        <w:t xml:space="preserve">(Urolithiasis/ OR exp Nephrolithiasis/ OR kidne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.ti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,ab,kf</w:t>
      </w:r>
      <w:proofErr w:type="spellEnd"/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.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nephrolithiasis.ti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,ab,kf</w:t>
      </w:r>
      <w:proofErr w:type="spellEnd"/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. OR ren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.ti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,ab,kf</w:t>
      </w:r>
      <w:proofErr w:type="spellEnd"/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.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renolithiasis.ti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,ab,kf</w:t>
      </w:r>
      <w:proofErr w:type="spellEnd"/>
      <w:proofErr w:type="gramEnd"/>
      <w:r w:rsidRPr="00967E25">
        <w:rPr>
          <w:rFonts w:ascii="Times New Roman" w:hAnsi="Times New Roman" w:cs="Times New Roman"/>
          <w:sz w:val="20"/>
          <w:szCs w:val="20"/>
        </w:rPr>
        <w:t>. OR ((kidney OR renal) adj2 (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 OR stone*)).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,ab,kf</w:t>
      </w:r>
      <w:proofErr w:type="spellEnd"/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. OR (urinar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urinar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urinary stone* OR urinary tract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urinary tract lithiasis OR urinary tract stone* OR urine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urine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urine stone*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-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urolith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ogene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urologic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urologic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,ab,kf</w:t>
      </w:r>
      <w:proofErr w:type="spellEnd"/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.) AND (Nutrition Assessment/ OR Diet Records/ OR Mobile Applications/ OR ((diet* OR eating OR fluid consumption OR fluid intake OR food OR nutrient* OR nutrition*) adj3 (assess*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behavio$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biochemical analysis OR biochemistry OR diaries OR diary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evalua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habit$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measu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 OR record*)).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,ab,kf</w:t>
      </w:r>
      <w:proofErr w:type="spellEnd"/>
      <w:proofErr w:type="gramEnd"/>
      <w:r w:rsidRPr="00967E25">
        <w:rPr>
          <w:rFonts w:ascii="Times New Roman" w:hAnsi="Times New Roman" w:cs="Times New Roman"/>
          <w:sz w:val="20"/>
          <w:szCs w:val="20"/>
        </w:rPr>
        <w:t>. OR ((biological marker* OR biomarker*).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,ab,kf,sh</w:t>
      </w:r>
      <w:proofErr w:type="spellEnd"/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. AND (diet* OR food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nutri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f,hw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.) OR (24h recall OR 24hour recall OR 24-hour recall OR 24h urine collection OR 24hour urine collection OR 24-hour urine collection OR FFQ OR food frequency questionnaire OR online questionnaire* OR photo app* OR photo phone app* OR smart bottle*).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,ab,kf</w:t>
      </w:r>
      <w:proofErr w:type="spellEnd"/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.) 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English.lg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. NOT (exp animals/ not humans/) NOT ((exp Infant/ OR exp Child/ OR Adolescent/) not exp Adult/) NOT (comment/ or editorial/ or letter/)</w:t>
      </w:r>
    </w:p>
    <w:p w14:paraId="05DA42E8" w14:textId="77777777" w:rsidR="00CB4FB1" w:rsidRPr="00967E25" w:rsidRDefault="00CB4FB1" w:rsidP="00CB4FB1">
      <w:pPr>
        <w:pStyle w:val="Normalsimplespace"/>
        <w:rPr>
          <w:rFonts w:ascii="Times New Roman" w:hAnsi="Times New Roman" w:cs="Times New Roman"/>
          <w:sz w:val="20"/>
          <w:szCs w:val="20"/>
        </w:rPr>
      </w:pPr>
      <w:r w:rsidRPr="00967E25">
        <w:rPr>
          <w:rFonts w:ascii="Times New Roman" w:hAnsi="Times New Roman" w:cs="Times New Roman"/>
          <w:sz w:val="20"/>
          <w:szCs w:val="20"/>
        </w:rPr>
        <w:t xml:space="preserve">As of June 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10th</w:t>
      </w:r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 2020, 426 references found.</w:t>
      </w:r>
    </w:p>
    <w:p w14:paraId="214562EC" w14:textId="77777777" w:rsidR="00CB4FB1" w:rsidRPr="00967E25" w:rsidRDefault="00CB4FB1" w:rsidP="00C646D5">
      <w:pPr>
        <w:pStyle w:val="Normalsimplespace"/>
        <w:rPr>
          <w:rStyle w:val="lev"/>
          <w:rFonts w:ascii="Times New Roman" w:hAnsi="Times New Roman" w:cs="Times New Roman"/>
          <w:sz w:val="20"/>
          <w:szCs w:val="20"/>
        </w:rPr>
      </w:pPr>
      <w:r w:rsidRPr="00967E25">
        <w:rPr>
          <w:rStyle w:val="lev"/>
          <w:rFonts w:ascii="Times New Roman" w:hAnsi="Times New Roman" w:cs="Times New Roman"/>
          <w:sz w:val="20"/>
          <w:szCs w:val="20"/>
        </w:rPr>
        <w:t>Embase.com</w:t>
      </w:r>
    </w:p>
    <w:p w14:paraId="7DF0CAC0" w14:textId="77777777" w:rsidR="00CB4FB1" w:rsidRPr="00967E25" w:rsidRDefault="00CB4FB1" w:rsidP="00CB4FB1">
      <w:pPr>
        <w:pStyle w:val="Normalsimplespace"/>
        <w:rPr>
          <w:rFonts w:ascii="Times New Roman" w:hAnsi="Times New Roman" w:cs="Times New Roman"/>
          <w:sz w:val="20"/>
          <w:szCs w:val="20"/>
        </w:rPr>
      </w:pPr>
      <w:proofErr w:type="gramStart"/>
      <w:r w:rsidRPr="00967E25">
        <w:rPr>
          <w:rFonts w:ascii="Times New Roman" w:hAnsi="Times New Roman" w:cs="Times New Roman"/>
          <w:sz w:val="20"/>
          <w:szCs w:val="20"/>
        </w:rPr>
        <w:t xml:space="preserve">('urolithiasis'/de OR 'nephrolithiasis'/de OR 'kidne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'nephrolithiasis':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'ren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'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reno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((kidney OR renal) NEAR/2 (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 OR stone*)):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('urinar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' OR 'urinar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' OR 'urinary stone*' OR 'urinary tract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' OR 'urinary tract lithiasis' OR 'urinary tract stone*' OR 'urine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' OR 'urine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' OR 'urine stone*' OR '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-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'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urolith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ogene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'urologic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' OR 'urologic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'):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)</w:t>
      </w:r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 xml:space="preserve">AND ('nutritional assessment'/de OR 'food frequency questionnaire'/de OR 'mobile application'/exp OR ((diet* OR eating OR 'fluid consumption' OR 'fluid intake' OR food OR nutrient* OR nutrition*) NEAR/3 (assess*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behavio$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'biochemical analysis' OR biochemistry OR diaries OR diary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evalua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habit$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measu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 OR record*)):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(('biological marker*' OR biomarker*):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w,de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AND (diet* OR food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nutri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):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w,de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) OR ('24h recall' OR '24hour recall' OR '24-hour recall' OR '24h urine collection' OR '24hour urine collection' OR '24-hour urine collection' OR FFQ OR 'food frequency questionnaire' OR 'online questionnaire*' OR 'photo app*' OR 'photo phone app*' OR 'smart bottle*'):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) AND [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english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]/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m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NOT ([animals]/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m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NOT [humans]/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m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) NOT ('juvenile'/exp NOT 'adult'/exp) NOT ('conference abstract'/it OR 'conference review'/it OR 'editorial'/it OR 'letter'/it)</w:t>
      </w:r>
      <w:proofErr w:type="gramEnd"/>
    </w:p>
    <w:p w14:paraId="199F31D8" w14:textId="77777777" w:rsidR="00CB4FB1" w:rsidRPr="00967E25" w:rsidRDefault="00CB4FB1" w:rsidP="00CB4FB1">
      <w:pPr>
        <w:rPr>
          <w:rFonts w:ascii="Times New Roman" w:hAnsi="Times New Roman" w:cs="Times New Roman"/>
          <w:sz w:val="20"/>
          <w:szCs w:val="20"/>
        </w:rPr>
      </w:pPr>
      <w:r w:rsidRPr="00967E25">
        <w:rPr>
          <w:rFonts w:ascii="Times New Roman" w:hAnsi="Times New Roman" w:cs="Times New Roman"/>
          <w:sz w:val="20"/>
          <w:szCs w:val="20"/>
        </w:rPr>
        <w:t xml:space="preserve">As of June 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10th</w:t>
      </w:r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 2020, 536 references found.</w:t>
      </w:r>
    </w:p>
    <w:p w14:paraId="0B47FC52" w14:textId="77777777" w:rsidR="00CB4FB1" w:rsidRPr="00967E25" w:rsidRDefault="00CB4FB1" w:rsidP="00C646D5">
      <w:pPr>
        <w:pStyle w:val="Normalsimplespace"/>
        <w:rPr>
          <w:rStyle w:val="lev"/>
          <w:rFonts w:ascii="Times New Roman" w:hAnsi="Times New Roman" w:cs="Times New Roman"/>
          <w:sz w:val="20"/>
          <w:szCs w:val="20"/>
        </w:rPr>
      </w:pPr>
      <w:r w:rsidRPr="00967E25">
        <w:rPr>
          <w:rStyle w:val="lev"/>
          <w:rFonts w:ascii="Times New Roman" w:hAnsi="Times New Roman" w:cs="Times New Roman"/>
          <w:sz w:val="20"/>
          <w:szCs w:val="20"/>
        </w:rPr>
        <w:lastRenderedPageBreak/>
        <w:t>CINAHL EBSCO</w:t>
      </w:r>
    </w:p>
    <w:p w14:paraId="63A788E3" w14:textId="77777777" w:rsidR="00CB4FB1" w:rsidRPr="00967E25" w:rsidRDefault="00CB4FB1" w:rsidP="00CB4FB1">
      <w:pPr>
        <w:pStyle w:val="Normalsimplespace"/>
        <w:rPr>
          <w:rFonts w:ascii="Times New Roman" w:hAnsi="Times New Roman" w:cs="Times New Roman"/>
          <w:sz w:val="20"/>
          <w:szCs w:val="20"/>
        </w:rPr>
      </w:pPr>
      <w:r w:rsidRPr="00967E2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 xml:space="preserve">(MH "Urolithiasis" OR TI "kidney lithiasis" OR AB "kidney lithiasis" OR TI nephrolithiasis OR AB nephrolithiasis OR TI "renal lithiasis" OR AB "ren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" OR TI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reno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AB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reno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((TI kidney OR AB kidney OR TI renal OR AB renal) N2 (TI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TI stone* OR AB stone*)) OR TI "urinar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AB "urinar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TI "urinary lithiasis" OR AB "urinary lithiasis" OR TI "urinary stone*" OR AB "urinary stone*" OR TI "urinary tract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AB "urinary tract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TI "urinary tract lithiasis" OR AB "urinary tract lithiasis" OR TI "urinary tract stone*" OR AB "urinary tract stone*" OR TI "urine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AB "urine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TI "urine lithiasis" OR AB "urine lithiasis" OR TI "urine stone*" OR AB "urine stone*" OR TI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-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AB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-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TI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TI urolith OR AB urolith OR TI urolithiasis OR AB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TI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ogene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AB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ogene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TI "urologic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AB "urologic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TI "urologic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AB "urologic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")</w:t>
      </w:r>
      <w:proofErr w:type="gramEnd"/>
    </w:p>
    <w:p w14:paraId="2D3B6806" w14:textId="77777777" w:rsidR="00CB4FB1" w:rsidRPr="00967E25" w:rsidRDefault="00CB4FB1" w:rsidP="00CB4FB1">
      <w:pPr>
        <w:rPr>
          <w:rFonts w:ascii="Times New Roman" w:hAnsi="Times New Roman" w:cs="Times New Roman"/>
          <w:sz w:val="20"/>
          <w:szCs w:val="20"/>
        </w:rPr>
      </w:pPr>
      <w:r w:rsidRPr="00967E25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5B1275CF" w14:textId="77777777" w:rsidR="00CB4FB1" w:rsidRPr="00967E25" w:rsidRDefault="00CB4FB1" w:rsidP="00CB4FB1">
      <w:pPr>
        <w:pStyle w:val="Normalsimplespace"/>
        <w:rPr>
          <w:rFonts w:ascii="Times New Roman" w:hAnsi="Times New Roman" w:cs="Times New Roman"/>
          <w:sz w:val="20"/>
          <w:szCs w:val="20"/>
        </w:rPr>
      </w:pPr>
      <w:proofErr w:type="gramStart"/>
      <w:r w:rsidRPr="00967E25">
        <w:rPr>
          <w:rFonts w:ascii="Times New Roman" w:hAnsi="Times New Roman" w:cs="Times New Roman"/>
          <w:sz w:val="20"/>
          <w:szCs w:val="20"/>
        </w:rPr>
        <w:t xml:space="preserve">(MH "Nutritional Assessment" OR MH "Diet Records" OR MH "Mobile Applications" OR ((TI diet* OR AB diet* OR TI eating OR AB eating OR TI "fluid consumption" OR AB "fluid consumption" OR TI "fluid intake" OR AB "fluid intake" OR TI food OR AB food OR TI nutrient* OR AB nutrient* OR TI nutrition* OR AB nutrition*) N3 (TI assess* OR AB assess* OR TI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behavio#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# OR AB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behavior#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# OR TI "biochemical analysis" OR AB "biochemical analysis" OR TI biochemistry OR AB biochemistry OR TI diaries OR AB diaries OR TI diary OR AB diary OR TI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evalua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evalua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TI habit* OR AB habit* OR TI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measu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measu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TI record* OR AB record*)) OR ((TI "biological marker*" OR AB "biological marker*" OR TI biomarker* OR AB biomarker*) AND (TI diet* OR AB diet* OR TI food OR AB food OR TI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nutri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nutri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)) OR (TI "24h recall" OR AB "24h recall" OR TI "24hour recall" OR AB "24hour recall" OR TI "24-hour recall" OR AB "24-hour recall" OR TI "24h urine collection" OR AB "24h urine collection" OR TI "24hour urine collection" OR AB "24hour urine collection" OR TI "24-hour urine collection" OR AB "24-hour urine collection" OR TI FFQ OR AB FFQ OR TI "food frequency questionnaire" OR AB "food frequency questionnaire" OR TI "online questionnaire*" OR AB "online questionnaire*" OR TI "photo app*" OR AB "photo app*" OR TI "photo phone app*" OR AB "photo phone app*" OR TI "smart bottle*" OR AB "smart bottle*"))</w:t>
      </w:r>
      <w:proofErr w:type="gramEnd"/>
    </w:p>
    <w:p w14:paraId="6E3E78E9" w14:textId="77777777" w:rsidR="00CB4FB1" w:rsidRPr="00967E25" w:rsidRDefault="00CB4FB1" w:rsidP="00CB4FB1">
      <w:pPr>
        <w:rPr>
          <w:rFonts w:ascii="Times New Roman" w:hAnsi="Times New Roman" w:cs="Times New Roman"/>
          <w:sz w:val="20"/>
          <w:szCs w:val="20"/>
        </w:rPr>
      </w:pPr>
      <w:r w:rsidRPr="00967E25">
        <w:rPr>
          <w:rFonts w:ascii="Times New Roman" w:hAnsi="Times New Roman" w:cs="Times New Roman"/>
          <w:sz w:val="20"/>
          <w:szCs w:val="20"/>
        </w:rPr>
        <w:t>NOT (((MH "Child+") OR (MH "Adolescence+")) NOT (MH "Adult+"))</w:t>
      </w:r>
    </w:p>
    <w:p w14:paraId="6DB1865E" w14:textId="77777777" w:rsidR="00CB4FB1" w:rsidRPr="00967E25" w:rsidRDefault="00CB4FB1" w:rsidP="00CB4FB1">
      <w:pPr>
        <w:rPr>
          <w:rFonts w:ascii="Times New Roman" w:hAnsi="Times New Roman" w:cs="Times New Roman"/>
          <w:sz w:val="20"/>
          <w:szCs w:val="20"/>
        </w:rPr>
      </w:pPr>
      <w:r w:rsidRPr="00967E25">
        <w:rPr>
          <w:rFonts w:ascii="Times New Roman" w:hAnsi="Times New Roman" w:cs="Times New Roman"/>
          <w:sz w:val="20"/>
          <w:szCs w:val="20"/>
        </w:rPr>
        <w:t xml:space="preserve">As of June 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10th</w:t>
      </w:r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 2020, 81 references found.</w:t>
      </w:r>
    </w:p>
    <w:p w14:paraId="4E7CAA93" w14:textId="77777777" w:rsidR="00CB4FB1" w:rsidRPr="00967E25" w:rsidRDefault="00CB4FB1" w:rsidP="00C646D5">
      <w:pPr>
        <w:pStyle w:val="Normalsimplespace"/>
        <w:rPr>
          <w:rStyle w:val="lev"/>
          <w:rFonts w:ascii="Times New Roman" w:hAnsi="Times New Roman" w:cs="Times New Roman"/>
          <w:sz w:val="20"/>
          <w:szCs w:val="20"/>
        </w:rPr>
      </w:pPr>
      <w:r w:rsidRPr="00967E25">
        <w:rPr>
          <w:rStyle w:val="lev"/>
          <w:rFonts w:ascii="Times New Roman" w:hAnsi="Times New Roman" w:cs="Times New Roman"/>
          <w:sz w:val="20"/>
          <w:szCs w:val="20"/>
        </w:rPr>
        <w:t>Central - Cochrane Library Wiley</w:t>
      </w:r>
    </w:p>
    <w:p w14:paraId="1FA8AEEF" w14:textId="77777777" w:rsidR="00CB4FB1" w:rsidRPr="00967E25" w:rsidRDefault="00CB4FB1" w:rsidP="00CB4FB1">
      <w:pPr>
        <w:pStyle w:val="Normalsimplespace"/>
        <w:rPr>
          <w:rFonts w:ascii="Times New Roman" w:hAnsi="Times New Roman" w:cs="Times New Roman"/>
          <w:sz w:val="20"/>
          <w:szCs w:val="20"/>
        </w:rPr>
      </w:pPr>
      <w:proofErr w:type="gramStart"/>
      <w:r w:rsidRPr="00967E25">
        <w:rPr>
          <w:rFonts w:ascii="Times New Roman" w:hAnsi="Times New Roman" w:cs="Times New Roman"/>
          <w:sz w:val="20"/>
          <w:szCs w:val="20"/>
        </w:rPr>
        <w:t xml:space="preserve">(urolithiasis OR "kidney lithiasis" OR nephrolithiasis OR "ren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"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reno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((kidney OR renal) NEAR/2 (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stone*)) OR "urinar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"urinar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" OR "urinary stone*" OR "urinary tract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"urinary tract lithiasis" OR "urinary tract stone*" OR "urine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"urine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" OR "urine stone*"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-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urolith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ogene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"urologic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"urologic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")</w:t>
      </w:r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 xml:space="preserve">AND (((diet* OR eating OR "fluid consumption" OR "fluid intake" OR food OR nutrient* OR nutrition*) NEAR/3 (assess* OR behavior*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"biochemical analysis" OR biochemistry OR diaries OR diary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evalua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habit OR habits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measu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record*)) OR (("biological marker*" OR biomarker*) AND (diet* OR food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nutri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)) OR ("24h recall" OR "24hour recall" OR "24-hour recall" OR "24h urine collection" OR "24hour urine collection" OR "24-hour urine collection" OR FFQ OR "food frequency questionnaire" OR "mobile application*" OR "online questionnaire*" OR "photo app*" OR "photo phone app*" OR "smart bottle*"))</w:t>
      </w:r>
      <w:proofErr w:type="gramEnd"/>
    </w:p>
    <w:p w14:paraId="254BBF06" w14:textId="77777777" w:rsidR="00CB4FB1" w:rsidRPr="00967E25" w:rsidRDefault="00CB4FB1" w:rsidP="00CB4FB1">
      <w:pPr>
        <w:rPr>
          <w:rFonts w:ascii="Times New Roman" w:hAnsi="Times New Roman" w:cs="Times New Roman"/>
          <w:sz w:val="20"/>
          <w:szCs w:val="20"/>
        </w:rPr>
      </w:pPr>
      <w:r w:rsidRPr="00967E25">
        <w:rPr>
          <w:rFonts w:ascii="Times New Roman" w:hAnsi="Times New Roman" w:cs="Times New Roman"/>
          <w:sz w:val="20"/>
          <w:szCs w:val="20"/>
        </w:rPr>
        <w:t xml:space="preserve">As of June 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10th</w:t>
      </w:r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 2020, 69 references found.</w:t>
      </w:r>
    </w:p>
    <w:p w14:paraId="65EC057F" w14:textId="77777777" w:rsidR="00CB4FB1" w:rsidRPr="00967E25" w:rsidRDefault="00CB4FB1" w:rsidP="00C646D5">
      <w:pPr>
        <w:pStyle w:val="Normalsimplespace"/>
        <w:rPr>
          <w:rStyle w:val="lev"/>
          <w:rFonts w:ascii="Times New Roman" w:hAnsi="Times New Roman" w:cs="Times New Roman"/>
          <w:sz w:val="20"/>
          <w:szCs w:val="20"/>
        </w:rPr>
      </w:pPr>
      <w:r w:rsidRPr="00967E25">
        <w:rPr>
          <w:rStyle w:val="lev"/>
          <w:rFonts w:ascii="Times New Roman" w:hAnsi="Times New Roman" w:cs="Times New Roman"/>
          <w:sz w:val="20"/>
          <w:szCs w:val="20"/>
        </w:rPr>
        <w:t>Web of Science – Core collection*</w:t>
      </w:r>
    </w:p>
    <w:p w14:paraId="2A9BBB72" w14:textId="77777777" w:rsidR="00CB4FB1" w:rsidRPr="00967E25" w:rsidRDefault="00CB4FB1" w:rsidP="00CB4FB1">
      <w:pPr>
        <w:pStyle w:val="Normalsimplespace"/>
        <w:rPr>
          <w:rFonts w:ascii="Times New Roman" w:hAnsi="Times New Roman" w:cs="Times New Roman"/>
          <w:sz w:val="20"/>
          <w:szCs w:val="20"/>
        </w:rPr>
      </w:pPr>
      <w:proofErr w:type="gramStart"/>
      <w:r w:rsidRPr="00967E25">
        <w:rPr>
          <w:rFonts w:ascii="Times New Roman" w:hAnsi="Times New Roman" w:cs="Times New Roman"/>
          <w:sz w:val="20"/>
          <w:szCs w:val="20"/>
        </w:rPr>
        <w:t xml:space="preserve">(urolithiasis OR "kidney lithiasis" OR nephrolithiasis OR "ren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"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reno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((kidney OR renal) NEAR/2 (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stone*)) OR "urinar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"urinary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" OR "urinary stone*" OR "urinary tract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"urinary tract lithiasis" OR "urinary tract stone*" OR "urine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"urine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" OR "urine stone*"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-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urolith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ia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urolithogenesis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 OR "urologic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" OR </w:t>
      </w:r>
      <w:r w:rsidRPr="00967E25">
        <w:rPr>
          <w:rFonts w:ascii="Times New Roman" w:hAnsi="Times New Roman" w:cs="Times New Roman"/>
          <w:sz w:val="20"/>
          <w:szCs w:val="20"/>
        </w:rPr>
        <w:lastRenderedPageBreak/>
        <w:t xml:space="preserve">"urological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calcul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")</w:t>
      </w:r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 xml:space="preserve">AND (((diet* OR eating OR "fluid consumption" OR "fluid intake" OR food OR nutrient* OR nutrition*) NEAR/3 (assess* OR behavior*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"biochemical analysis" OR biochemistry OR diaries OR diary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evalua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habit OR habits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measur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 OR record*)) OR (("biological marker*" OR biomarker*) AND (diet* OR food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nutrit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 xml:space="preserve">*)) OR ("24h recall" OR "24hour recall" OR "24-hour recall" OR "24h urine collection" OR "24hour urine collection" OR "24-hour urine collection" OR FFQ OR "food frequency questionnaire" OR "mobile application*" OR "online questionnaire*" OR "photo app*" OR "photo phone app*" OR "smart bottle*")) NOT ((Child* OR </w:t>
      </w:r>
      <w:proofErr w:type="spellStart"/>
      <w:r w:rsidRPr="00967E25">
        <w:rPr>
          <w:rFonts w:ascii="Times New Roman" w:hAnsi="Times New Roman" w:cs="Times New Roman"/>
          <w:sz w:val="20"/>
          <w:szCs w:val="20"/>
        </w:rPr>
        <w:t>Adolescen</w:t>
      </w:r>
      <w:proofErr w:type="spellEnd"/>
      <w:r w:rsidRPr="00967E25">
        <w:rPr>
          <w:rFonts w:ascii="Times New Roman" w:hAnsi="Times New Roman" w:cs="Times New Roman"/>
          <w:sz w:val="20"/>
          <w:szCs w:val="20"/>
        </w:rPr>
        <w:t>*) NOT adult))</w:t>
      </w:r>
      <w:proofErr w:type="gramEnd"/>
    </w:p>
    <w:p w14:paraId="773D6B91" w14:textId="27D12B50" w:rsidR="00E1046B" w:rsidRPr="00967E25" w:rsidRDefault="00CB4FB1" w:rsidP="00A65470">
      <w:pPr>
        <w:rPr>
          <w:rFonts w:ascii="Times New Roman" w:hAnsi="Times New Roman" w:cs="Times New Roman"/>
          <w:sz w:val="20"/>
          <w:szCs w:val="20"/>
        </w:rPr>
      </w:pPr>
      <w:r w:rsidRPr="00967E25">
        <w:rPr>
          <w:rFonts w:ascii="Times New Roman" w:hAnsi="Times New Roman" w:cs="Times New Roman"/>
          <w:sz w:val="20"/>
          <w:szCs w:val="20"/>
        </w:rPr>
        <w:t xml:space="preserve">As of June </w:t>
      </w:r>
      <w:proofErr w:type="gramStart"/>
      <w:r w:rsidRPr="00967E25">
        <w:rPr>
          <w:rFonts w:ascii="Times New Roman" w:hAnsi="Times New Roman" w:cs="Times New Roman"/>
          <w:sz w:val="20"/>
          <w:szCs w:val="20"/>
        </w:rPr>
        <w:t>10th</w:t>
      </w:r>
      <w:proofErr w:type="gramEnd"/>
      <w:r w:rsidRPr="00967E25">
        <w:rPr>
          <w:rFonts w:ascii="Times New Roman" w:hAnsi="Times New Roman" w:cs="Times New Roman"/>
          <w:sz w:val="20"/>
          <w:szCs w:val="20"/>
        </w:rPr>
        <w:t xml:space="preserve"> 2020, 542 references found.</w:t>
      </w:r>
    </w:p>
    <w:sectPr w:rsidR="00E1046B" w:rsidRPr="00967E2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F4AB1" w14:textId="77777777" w:rsidR="002F2A08" w:rsidRDefault="002F2A08" w:rsidP="00E73435">
      <w:pPr>
        <w:spacing w:after="0" w:line="240" w:lineRule="auto"/>
      </w:pPr>
      <w:r>
        <w:separator/>
      </w:r>
    </w:p>
  </w:endnote>
  <w:endnote w:type="continuationSeparator" w:id="0">
    <w:p w14:paraId="7EE9A4AE" w14:textId="77777777" w:rsidR="002F2A08" w:rsidRDefault="002F2A08" w:rsidP="00E73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978565" w14:textId="64738A31" w:rsidR="00E73435" w:rsidRDefault="00E73435">
    <w:pPr>
      <w:pStyle w:val="Pieddepage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C40F48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285645" w14:textId="77777777" w:rsidR="002F2A08" w:rsidRDefault="002F2A08" w:rsidP="00E73435">
      <w:pPr>
        <w:spacing w:after="0" w:line="240" w:lineRule="auto"/>
      </w:pPr>
      <w:r>
        <w:separator/>
      </w:r>
    </w:p>
  </w:footnote>
  <w:footnote w:type="continuationSeparator" w:id="0">
    <w:p w14:paraId="7B7B87C1" w14:textId="77777777" w:rsidR="002F2A08" w:rsidRDefault="002F2A08" w:rsidP="00E734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FB1"/>
    <w:rsid w:val="000112FD"/>
    <w:rsid w:val="00016B7F"/>
    <w:rsid w:val="00032B30"/>
    <w:rsid w:val="00086974"/>
    <w:rsid w:val="000A2A1E"/>
    <w:rsid w:val="000D16A6"/>
    <w:rsid w:val="000F4F6B"/>
    <w:rsid w:val="00104B81"/>
    <w:rsid w:val="00136750"/>
    <w:rsid w:val="0014056B"/>
    <w:rsid w:val="00164BEF"/>
    <w:rsid w:val="00221894"/>
    <w:rsid w:val="00255108"/>
    <w:rsid w:val="00256E87"/>
    <w:rsid w:val="00262992"/>
    <w:rsid w:val="00282AF8"/>
    <w:rsid w:val="002B5E74"/>
    <w:rsid w:val="002F20FC"/>
    <w:rsid w:val="002F2A08"/>
    <w:rsid w:val="00385464"/>
    <w:rsid w:val="00396516"/>
    <w:rsid w:val="003F6742"/>
    <w:rsid w:val="004228EE"/>
    <w:rsid w:val="00451BBF"/>
    <w:rsid w:val="0045666D"/>
    <w:rsid w:val="004813CF"/>
    <w:rsid w:val="004D103A"/>
    <w:rsid w:val="004D3665"/>
    <w:rsid w:val="004E1779"/>
    <w:rsid w:val="004E20C0"/>
    <w:rsid w:val="00551273"/>
    <w:rsid w:val="00556337"/>
    <w:rsid w:val="00566546"/>
    <w:rsid w:val="00587D22"/>
    <w:rsid w:val="00593730"/>
    <w:rsid w:val="005A1C41"/>
    <w:rsid w:val="005D6CCC"/>
    <w:rsid w:val="00614289"/>
    <w:rsid w:val="006A3737"/>
    <w:rsid w:val="006A4C7D"/>
    <w:rsid w:val="006B1E17"/>
    <w:rsid w:val="0071191D"/>
    <w:rsid w:val="00712613"/>
    <w:rsid w:val="007161E2"/>
    <w:rsid w:val="00732566"/>
    <w:rsid w:val="007528A6"/>
    <w:rsid w:val="00756751"/>
    <w:rsid w:val="00765A7D"/>
    <w:rsid w:val="007806FA"/>
    <w:rsid w:val="007C3ABD"/>
    <w:rsid w:val="00816871"/>
    <w:rsid w:val="00854470"/>
    <w:rsid w:val="008C5C1E"/>
    <w:rsid w:val="008D5C80"/>
    <w:rsid w:val="009153C6"/>
    <w:rsid w:val="00940ED4"/>
    <w:rsid w:val="00967E25"/>
    <w:rsid w:val="00A3719C"/>
    <w:rsid w:val="00A65470"/>
    <w:rsid w:val="00AA7F12"/>
    <w:rsid w:val="00AC2E76"/>
    <w:rsid w:val="00AF6BD0"/>
    <w:rsid w:val="00B06903"/>
    <w:rsid w:val="00B07D8A"/>
    <w:rsid w:val="00BD5A03"/>
    <w:rsid w:val="00C30B7A"/>
    <w:rsid w:val="00C40F48"/>
    <w:rsid w:val="00C646D5"/>
    <w:rsid w:val="00C87ECE"/>
    <w:rsid w:val="00CB4FB1"/>
    <w:rsid w:val="00E1046B"/>
    <w:rsid w:val="00E73435"/>
    <w:rsid w:val="00EA27AD"/>
    <w:rsid w:val="00EA74C2"/>
    <w:rsid w:val="00EE248F"/>
    <w:rsid w:val="00EE39CC"/>
    <w:rsid w:val="00F032D5"/>
    <w:rsid w:val="00F4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2B74A9"/>
  <w15:chartTrackingRefBased/>
  <w15:docId w15:val="{6FEC5FF4-FFE0-4D3C-9109-43D21944A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FB1"/>
    <w:pPr>
      <w:spacing w:after="240" w:line="480" w:lineRule="auto"/>
      <w:jc w:val="both"/>
    </w:pPr>
    <w:rPr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B4FB1"/>
    <w:pPr>
      <w:keepNext/>
      <w:keepLines/>
      <w:spacing w:before="240"/>
      <w:outlineLvl w:val="0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14289"/>
    <w:pPr>
      <w:keepNext/>
      <w:keepLines/>
      <w:spacing w:before="40" w:after="0"/>
      <w:outlineLvl w:val="1"/>
    </w:pPr>
    <w:rPr>
      <w:rFonts w:eastAsiaTheme="majorEastAsia" w:cstheme="minorHAnsi"/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B4FB1"/>
    <w:rPr>
      <w:rFonts w:eastAsiaTheme="majorEastAsia" w:cstheme="majorBidi"/>
      <w:color w:val="2E74B5" w:themeColor="accent1" w:themeShade="BF"/>
      <w:sz w:val="28"/>
      <w:szCs w:val="32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B4FB1"/>
    <w:pPr>
      <w:numPr>
        <w:ilvl w:val="1"/>
      </w:numPr>
      <w:spacing w:after="160"/>
    </w:pPr>
    <w:rPr>
      <w:rFonts w:eastAsiaTheme="minorEastAsia"/>
      <w:b/>
      <w:spacing w:val="15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CB4FB1"/>
    <w:rPr>
      <w:rFonts w:eastAsiaTheme="minorEastAsia"/>
      <w:b/>
      <w:spacing w:val="15"/>
      <w:sz w:val="24"/>
      <w:lang w:val="en-US"/>
    </w:rPr>
  </w:style>
  <w:style w:type="table" w:styleId="Grilledutableau">
    <w:name w:val="Table Grid"/>
    <w:basedOn w:val="TableauNormal"/>
    <w:uiPriority w:val="39"/>
    <w:rsid w:val="00CB4FB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B4FB1"/>
    <w:pPr>
      <w:spacing w:after="200"/>
    </w:pPr>
    <w:rPr>
      <w:iCs/>
      <w:szCs w:val="18"/>
    </w:rPr>
  </w:style>
  <w:style w:type="paragraph" w:customStyle="1" w:styleId="Acronymesmeaning">
    <w:name w:val="Acronymes_meaning"/>
    <w:basedOn w:val="Normal"/>
    <w:qFormat/>
    <w:rsid w:val="00CB4FB1"/>
    <w:pPr>
      <w:spacing w:after="0"/>
    </w:pPr>
    <w:rPr>
      <w:sz w:val="22"/>
      <w:szCs w:val="22"/>
    </w:rPr>
  </w:style>
  <w:style w:type="paragraph" w:customStyle="1" w:styleId="Rfrences">
    <w:name w:val="Références"/>
    <w:basedOn w:val="Normal"/>
    <w:qFormat/>
    <w:rsid w:val="00CB4FB1"/>
    <w:pPr>
      <w:spacing w:line="240" w:lineRule="auto"/>
      <w:ind w:left="567" w:hanging="567"/>
    </w:pPr>
    <w:rPr>
      <w:rFonts w:ascii="Calibri" w:hAnsi="Calibri" w:cs="Calibri"/>
      <w:noProof/>
      <w:lang w:val="de-CH"/>
    </w:rPr>
  </w:style>
  <w:style w:type="paragraph" w:customStyle="1" w:styleId="Normalsimplespace">
    <w:name w:val="Normal simple space"/>
    <w:basedOn w:val="Normal"/>
    <w:qFormat/>
    <w:rsid w:val="00CB4FB1"/>
    <w:pPr>
      <w:spacing w:line="240" w:lineRule="auto"/>
    </w:pPr>
  </w:style>
  <w:style w:type="character" w:styleId="lev">
    <w:name w:val="Strong"/>
    <w:basedOn w:val="Policepardfaut"/>
    <w:uiPriority w:val="22"/>
    <w:qFormat/>
    <w:rsid w:val="004E1779"/>
    <w:rPr>
      <w:b/>
      <w:bCs/>
    </w:rPr>
  </w:style>
  <w:style w:type="character" w:customStyle="1" w:styleId="Titre2Car">
    <w:name w:val="Titre 2 Car"/>
    <w:basedOn w:val="Policepardfaut"/>
    <w:link w:val="Titre2"/>
    <w:uiPriority w:val="9"/>
    <w:rsid w:val="00614289"/>
    <w:rPr>
      <w:rFonts w:eastAsiaTheme="majorEastAsia" w:cstheme="minorHAnsi"/>
      <w:b/>
      <w:sz w:val="24"/>
      <w:szCs w:val="24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4E20C0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4E20C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F6BD0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lang w:val="fr-CH" w:eastAsia="fr-CH"/>
    </w:rPr>
  </w:style>
  <w:style w:type="paragraph" w:styleId="En-tte">
    <w:name w:val="header"/>
    <w:basedOn w:val="Normal"/>
    <w:link w:val="En-tteCar"/>
    <w:uiPriority w:val="99"/>
    <w:unhideWhenUsed/>
    <w:rsid w:val="00E734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73435"/>
    <w:rPr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734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73435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12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6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Olivier.Bonny@unil.ch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210684-CF6B-41DC-96B6-3ACD83811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5</Words>
  <Characters>7178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ay Constance</dc:creator>
  <cp:keywords/>
  <dc:description/>
  <cp:lastModifiedBy>Legay Constance</cp:lastModifiedBy>
  <cp:revision>12</cp:revision>
  <dcterms:created xsi:type="dcterms:W3CDTF">2021-10-05T14:39:00Z</dcterms:created>
  <dcterms:modified xsi:type="dcterms:W3CDTF">2021-10-08T10:02:00Z</dcterms:modified>
</cp:coreProperties>
</file>